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92" w:type="dxa"/>
        <w:tblInd w:w="-288" w:type="dxa"/>
        <w:tblLayout w:type="fixed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1296"/>
        <w:gridCol w:w="2592"/>
        <w:gridCol w:w="1022"/>
        <w:gridCol w:w="821"/>
        <w:gridCol w:w="893"/>
        <w:gridCol w:w="864"/>
        <w:gridCol w:w="1152"/>
        <w:gridCol w:w="1152"/>
      </w:tblGrid>
      <w:tr w:rsidR="00055BC8" w:rsidRPr="00055BC8" w:rsidTr="008E6F69">
        <w:trPr>
          <w:trHeight w:val="228"/>
        </w:trPr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bookmarkStart w:id="0" w:name="_GoBack" w:colFirst="7" w:colLast="7"/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Country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 xml:space="preserve">Ecosystem 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Ecosystem area (km</w:t>
            </w: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Total transect length (km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Area surveyed (km</w:t>
            </w: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Survey intensity (%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Survey dates</w:t>
            </w:r>
          </w:p>
          <w:p w:rsidR="00055BC8" w:rsidRPr="00055BC8" w:rsidRDefault="00055BC8" w:rsidP="005669E4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(mo, yr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55BC8" w:rsidRPr="00055BC8" w:rsidRDefault="00055BC8" w:rsidP="00055BC8">
            <w:pPr>
              <w:rPr>
                <w:rFonts w:eastAsia="Times New Roman"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</w:rPr>
              <w:t>Season (wet or dry)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Angol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Southeast Ang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3,4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4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3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-12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B2CF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Botswa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orthern Botswa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8,3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9,9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,1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-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B2CF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Selebi-Phikw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9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5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B2CF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Tul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3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3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B2CF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Cameroon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. Soudanian Savannah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0,5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9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5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B2CF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Chad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Binder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Ler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1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1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1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C80A3D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Mayo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Kebbi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Est &amp; Chari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Baguirimi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El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>. Ar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3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2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3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5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C80A3D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. Soudanian Savannah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1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5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C1FE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Zakouma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2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,0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-4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C1FE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DR Congo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Garamba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,6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5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5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-4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C1FE8" w:rsidP="002C1FE8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early 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Greater Virunga Landsca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6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-6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4266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Ethiop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Babil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El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>. Sanctuary &amp; SW Ethiopi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4,6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5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4,6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5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4266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W Ethiopi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,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,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5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4266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Keny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Laikipia-Samburu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0,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3,8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6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-6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4266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Lamu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5,3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6,4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5,3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4F3D1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Masai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Ma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6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7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6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-6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4F3D1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Tsavo-Ambosel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1,6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3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6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4F3D1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Malawi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Kasungu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3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3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3F682C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Liwond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26F6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Mali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Gourm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9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0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9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50B6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Mozambiqu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Limpopo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5,2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2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7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-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FA267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Marromeo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Buffalo 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3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1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BC8" w:rsidRPr="00055BC8" w:rsidRDefault="00FA2676" w:rsidP="00FA2676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iassa N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8,8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,1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-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FA267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Quirimbas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4,9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6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5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FA267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Tete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Province / </w:t>
            </w: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Mago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9,8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5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1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-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FA2676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South Afric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Kruger N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9,4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,1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9,4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5F3B8B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Tul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7F1EA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Tanzan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Burigi-Biharamulo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7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7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31A9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Katavi-Rukw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9,9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9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7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31A9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Malagarasi-Muyovosi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4,8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9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31A9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Ruaha-Rungw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0,3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5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8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131A91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Selous-Mikumi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5,7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1,3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4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7B4C2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Serenget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3,6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6,4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36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-6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7B4C2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et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Tarangire-Manyar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,7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8,7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-9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7B4C2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Ugand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Greater Virunga Landsca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2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-6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3B2A7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Kidepo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Valley NP &amp; Karenga CW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3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4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3B2A79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Murchison Falls Prot. Ar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2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6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9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7765B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W. Afric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W-Arly-Pendjar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9,9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1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9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7765B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Zambi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Kafu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4,9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6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3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7765B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Lower Zambez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5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04CC0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Luangw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2,8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,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4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04CC0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West Zambez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4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5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9, 2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04CC0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Zimbabw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Gonarezhou</w:t>
            </w:r>
            <w:proofErr w:type="spellEnd"/>
            <w:r w:rsidRPr="00055BC8">
              <w:rPr>
                <w:rFonts w:eastAsia="Times New Roman"/>
                <w:color w:val="000000"/>
                <w:sz w:val="20"/>
                <w:szCs w:val="24"/>
              </w:rPr>
              <w:t xml:space="preserve"> NP &amp; Save Valley Conservancy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,4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3,7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-11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9A7B5A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W Matabelelan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4,9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,1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8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,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57CFC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proofErr w:type="spellStart"/>
            <w:r w:rsidRPr="00055BC8">
              <w:rPr>
                <w:rFonts w:eastAsia="Times New Roman"/>
                <w:color w:val="000000"/>
                <w:sz w:val="20"/>
                <w:szCs w:val="24"/>
              </w:rPr>
              <w:t>Sebungw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5,2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5,8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0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7-9. 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55BC8" w:rsidRPr="00055BC8" w:rsidRDefault="00204CC0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Tuli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25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,25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8, 201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055BC8" w:rsidRPr="00055BC8" w:rsidRDefault="00257CFC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tr w:rsidR="00055BC8" w:rsidRPr="00055BC8" w:rsidTr="008E6F69">
        <w:trPr>
          <w:trHeight w:val="192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ind w:left="186" w:hanging="186"/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Zambezi Valle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7,0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4,2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2,1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BC8" w:rsidRPr="00055BC8" w:rsidRDefault="00055BC8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 w:rsidRPr="00055BC8">
              <w:rPr>
                <w:rFonts w:eastAsia="Times New Roman"/>
                <w:color w:val="000000"/>
                <w:sz w:val="20"/>
                <w:szCs w:val="24"/>
              </w:rPr>
              <w:t>6-8, 20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BC8" w:rsidRPr="00055BC8" w:rsidRDefault="00257CFC" w:rsidP="005669E4">
            <w:pPr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ry</w:t>
            </w:r>
          </w:p>
        </w:tc>
      </w:tr>
      <w:bookmarkEnd w:id="0"/>
    </w:tbl>
    <w:p w:rsidR="006237FA" w:rsidRDefault="008E6F69" w:rsidP="008E6F69"/>
    <w:sectPr w:rsidR="0062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967"/>
    <w:rsid w:val="00014931"/>
    <w:rsid w:val="00026F6A"/>
    <w:rsid w:val="000432D4"/>
    <w:rsid w:val="00055BC8"/>
    <w:rsid w:val="0007765B"/>
    <w:rsid w:val="000D727B"/>
    <w:rsid w:val="00131A91"/>
    <w:rsid w:val="0014266A"/>
    <w:rsid w:val="00175967"/>
    <w:rsid w:val="00204CC0"/>
    <w:rsid w:val="00257CFC"/>
    <w:rsid w:val="002A13AA"/>
    <w:rsid w:val="002C1FE8"/>
    <w:rsid w:val="003B2A79"/>
    <w:rsid w:val="003F682C"/>
    <w:rsid w:val="004F3D16"/>
    <w:rsid w:val="00550B61"/>
    <w:rsid w:val="005B2CF9"/>
    <w:rsid w:val="005F3B8B"/>
    <w:rsid w:val="007B4C2A"/>
    <w:rsid w:val="007C32F1"/>
    <w:rsid w:val="007F1EA1"/>
    <w:rsid w:val="008E6F69"/>
    <w:rsid w:val="009A7B5A"/>
    <w:rsid w:val="00AD2FF7"/>
    <w:rsid w:val="00C80A3D"/>
    <w:rsid w:val="00FA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6DD18"/>
  <w15:chartTrackingRefBased/>
  <w15:docId w15:val="{DFDFDC12-B414-4AB2-9F6C-7D7F96B5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5967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hlossberg</dc:creator>
  <cp:keywords/>
  <dc:description/>
  <cp:lastModifiedBy>Scott Schlossberg</cp:lastModifiedBy>
  <cp:revision>23</cp:revision>
  <dcterms:created xsi:type="dcterms:W3CDTF">2016-06-08T18:33:00Z</dcterms:created>
  <dcterms:modified xsi:type="dcterms:W3CDTF">2016-07-06T23:12:00Z</dcterms:modified>
</cp:coreProperties>
</file>